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18310" w14:textId="647DA862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3532EFBF" w14:textId="26E24437" w:rsidR="00E0112A" w:rsidRDefault="00E0112A" w:rsidP="00E0112A">
      <w:pPr>
        <w:pStyle w:val="Caption"/>
        <w:keepNext/>
      </w:pPr>
      <w:bookmarkStart w:id="0" w:name="_Toc29138779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>
        <w:t xml:space="preserve">: </w:t>
      </w:r>
      <w:r w:rsidRPr="00B11244">
        <w:t>The 100 F_ANOVA features selected from all types of transcripts (THCA-EL-All-F)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48"/>
        <w:gridCol w:w="3038"/>
        <w:gridCol w:w="2243"/>
      </w:tblGrid>
      <w:tr w:rsidR="00E0112A" w:rsidRPr="00E63064" w14:paraId="5F3F8FD4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09DE09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ID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3BEE52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Type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4D69647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Symbol</w:t>
            </w:r>
          </w:p>
        </w:tc>
      </w:tr>
      <w:tr w:rsidR="00E0112A" w:rsidRPr="00E63064" w14:paraId="6DC528E1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47DA21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8363.10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2C1142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42F831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CS2</w:t>
            </w:r>
          </w:p>
        </w:tc>
      </w:tr>
      <w:tr w:rsidR="00E0112A" w:rsidRPr="00E63064" w14:paraId="1BD3E5F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FBE259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8300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CB3FFD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069F47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CMTD1</w:t>
            </w:r>
          </w:p>
        </w:tc>
      </w:tr>
      <w:tr w:rsidR="00E0112A" w:rsidRPr="00E63064" w14:paraId="2E8F752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B2A678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9705.7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4D1CF3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006C3B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KX3-2</w:t>
            </w:r>
          </w:p>
        </w:tc>
      </w:tr>
      <w:tr w:rsidR="00E0112A" w:rsidRPr="00E63064" w14:paraId="1391391C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08D8CE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7461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162E41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9D60BD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IK3R3</w:t>
            </w:r>
          </w:p>
        </w:tc>
      </w:tr>
      <w:tr w:rsidR="00E0112A" w:rsidRPr="00E63064" w14:paraId="1F97700D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548A04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863.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E393A4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47D8D0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UNDC1</w:t>
            </w:r>
          </w:p>
        </w:tc>
      </w:tr>
      <w:tr w:rsidR="00E0112A" w:rsidRPr="00E63064" w14:paraId="5735C041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FB272E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9359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BEEA2A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CE34E0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LC33A1</w:t>
            </w:r>
          </w:p>
        </w:tc>
      </w:tr>
      <w:tr w:rsidR="00E0112A" w:rsidRPr="00E63064" w14:paraId="3D1EB22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41D69A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207.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76B4F6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AD15E6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VL</w:t>
            </w:r>
          </w:p>
        </w:tc>
      </w:tr>
      <w:tr w:rsidR="00E0112A" w:rsidRPr="00E63064" w14:paraId="0C364A3D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DA4CF1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4918.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6A89DA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DB5381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ETN</w:t>
            </w:r>
          </w:p>
        </w:tc>
      </w:tr>
      <w:tr w:rsidR="00E0112A" w:rsidRPr="00E63064" w14:paraId="5CB7C336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9CAC54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06695.9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2FDFFD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54CC1E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X10</w:t>
            </w:r>
          </w:p>
        </w:tc>
      </w:tr>
      <w:tr w:rsidR="00E0112A" w:rsidRPr="00E63064" w14:paraId="65D867D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0C8D7F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8828.1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412076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2B2F11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AT1</w:t>
            </w:r>
          </w:p>
        </w:tc>
      </w:tr>
      <w:tr w:rsidR="00E0112A" w:rsidRPr="00E63064" w14:paraId="59718D16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A152E9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4343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9A98EF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8DE0BA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XG</w:t>
            </w:r>
          </w:p>
        </w:tc>
      </w:tr>
      <w:tr w:rsidR="00E0112A" w:rsidRPr="00E63064" w14:paraId="5D5E8BC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43E5E2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343.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7AF043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0418A2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760H22.2</w:t>
            </w:r>
          </w:p>
        </w:tc>
      </w:tr>
      <w:tr w:rsidR="00E0112A" w:rsidRPr="00E63064" w14:paraId="4EAADE7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F26452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1147.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A38223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transcript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686710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4-769N13.6</w:t>
            </w:r>
          </w:p>
        </w:tc>
      </w:tr>
      <w:tr w:rsidR="00E0112A" w:rsidRPr="00E63064" w14:paraId="35C6B7C2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C25CC5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8882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11D975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74323F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M101A</w:t>
            </w:r>
          </w:p>
        </w:tc>
      </w:tr>
      <w:tr w:rsidR="00E0112A" w:rsidRPr="00E63064" w14:paraId="12BC1377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38453D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2970.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69101B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3FBECE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329B9.4</w:t>
            </w:r>
          </w:p>
        </w:tc>
      </w:tr>
      <w:tr w:rsidR="00E0112A" w:rsidRPr="00E63064" w14:paraId="0543060C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44382E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1115.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D01235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FB4C6F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IMAP8</w:t>
            </w:r>
          </w:p>
        </w:tc>
      </w:tr>
      <w:tr w:rsidR="00E0112A" w:rsidRPr="00E63064" w14:paraId="7A23DE4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74BB2E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5432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E1C339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AF5289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ETTL7A</w:t>
            </w:r>
          </w:p>
        </w:tc>
      </w:tr>
      <w:tr w:rsidR="00E0112A" w:rsidRPr="00E63064" w14:paraId="1E075870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D145D4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2715.19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14B723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66A7B4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EGFA</w:t>
            </w:r>
          </w:p>
        </w:tc>
      </w:tr>
      <w:tr w:rsidR="00E0112A" w:rsidRPr="00E63064" w14:paraId="30E767F6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AD882C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2162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F1DC7B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4836C8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2RY8</w:t>
            </w:r>
          </w:p>
        </w:tc>
      </w:tr>
      <w:tr w:rsidR="00E0112A" w:rsidRPr="00E63064" w14:paraId="557B62D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88C17F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08513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17F4EA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BF8DE7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T3GAL1</w:t>
            </w:r>
          </w:p>
        </w:tc>
      </w:tr>
      <w:tr w:rsidR="00E0112A" w:rsidRPr="00E63064" w14:paraId="281CAC29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98C4D6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3989.7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682BDE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0BB9A5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US1</w:t>
            </w:r>
          </w:p>
        </w:tc>
      </w:tr>
      <w:tr w:rsidR="00E0112A" w:rsidRPr="00E63064" w14:paraId="4CD5A231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F056F5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1243.1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E8D63A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133D74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G3</w:t>
            </w:r>
          </w:p>
        </w:tc>
      </w:tr>
      <w:tr w:rsidR="00E0112A" w:rsidRPr="00E63064" w14:paraId="1FC11C55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ABC19E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1472.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D398BA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3B05BD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BTB2</w:t>
            </w:r>
          </w:p>
        </w:tc>
      </w:tr>
      <w:tr w:rsidR="00E0112A" w:rsidRPr="00E63064" w14:paraId="7E97153F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E68A3B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6007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F5CD40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740089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EMD1</w:t>
            </w:r>
          </w:p>
        </w:tc>
      </w:tr>
      <w:tr w:rsidR="00E0112A" w:rsidRPr="00E63064" w14:paraId="7B8BB239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517042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261295.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F07262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04FAC2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524D16__A.3</w:t>
            </w:r>
          </w:p>
        </w:tc>
      </w:tr>
      <w:tr w:rsidR="00E0112A" w:rsidRPr="00E63064" w14:paraId="6C27B287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9412A0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7842.1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3F6D33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F11E26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IS12</w:t>
            </w:r>
          </w:p>
        </w:tc>
      </w:tr>
      <w:tr w:rsidR="00E0112A" w:rsidRPr="00E63064" w14:paraId="54F8B412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9F8E3E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7934.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C4BB5F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F907C2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967K21.1</w:t>
            </w:r>
          </w:p>
        </w:tc>
      </w:tr>
      <w:tr w:rsidR="00E0112A" w:rsidRPr="00E63064" w14:paraId="2494041D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420FBB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0066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064976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E105B8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UV420H1</w:t>
            </w:r>
          </w:p>
        </w:tc>
      </w:tr>
      <w:tr w:rsidR="00E0112A" w:rsidRPr="00E63064" w14:paraId="3A90D3C1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D6E9D9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1219.1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7A131A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DFBA90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17orf80</w:t>
            </w:r>
          </w:p>
        </w:tc>
      </w:tr>
      <w:tr w:rsidR="00E0112A" w:rsidRPr="00E63064" w14:paraId="6E7DBB8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11854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7642.15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D80C7B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079DF7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YBU</w:t>
            </w:r>
          </w:p>
        </w:tc>
      </w:tr>
      <w:tr w:rsidR="00E0112A" w:rsidRPr="00E63064" w14:paraId="1B991966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89117B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9954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146CAB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3DC0AD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SC5D</w:t>
            </w:r>
          </w:p>
        </w:tc>
      </w:tr>
      <w:tr w:rsidR="00E0112A" w:rsidRPr="00E63064" w14:paraId="4E58AF0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B702D7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0449.5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98D8FD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6D401D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SWIM6</w:t>
            </w:r>
          </w:p>
        </w:tc>
      </w:tr>
      <w:tr w:rsidR="00E0112A" w:rsidRPr="00E63064" w14:paraId="66A3389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B3FE31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37280.1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CF85FC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F7FD88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LT4</w:t>
            </w:r>
          </w:p>
        </w:tc>
      </w:tr>
      <w:tr w:rsidR="00E0112A" w:rsidRPr="00E63064" w14:paraId="6A4CCB25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EBFE37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359.5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284F19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13506A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RPX2</w:t>
            </w:r>
          </w:p>
        </w:tc>
      </w:tr>
      <w:tr w:rsidR="00E0112A" w:rsidRPr="00E63064" w14:paraId="4C946D60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F1A372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1883.15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BC31AB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6E43A1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ARP8</w:t>
            </w:r>
          </w:p>
        </w:tc>
      </w:tr>
      <w:tr w:rsidR="00E0112A" w:rsidRPr="00E63064" w14:paraId="171F4F71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534D57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2061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6EEFF8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9CE36F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RRC15</w:t>
            </w:r>
          </w:p>
        </w:tc>
      </w:tr>
      <w:tr w:rsidR="00E0112A" w:rsidRPr="00E63064" w14:paraId="56F06A8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7374DE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4098.1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FB3BAE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D162E0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RMC8</w:t>
            </w:r>
          </w:p>
        </w:tc>
      </w:tr>
      <w:tr w:rsidR="00E0112A" w:rsidRPr="00E63064" w14:paraId="25B894B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034A36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9692.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E6E5E4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intronic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B23567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OS1-IT1</w:t>
            </w:r>
          </w:p>
        </w:tc>
      </w:tr>
      <w:tr w:rsidR="00E0112A" w:rsidRPr="00E63064" w14:paraId="28303859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52E95B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7267.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7314CE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nitary_pseudogen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9608DE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NF271P</w:t>
            </w:r>
          </w:p>
        </w:tc>
      </w:tr>
      <w:tr w:rsidR="00E0112A" w:rsidRPr="00E63064" w14:paraId="14CAB91C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CEE83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9166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549D8E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D12C98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AD1</w:t>
            </w:r>
          </w:p>
        </w:tc>
      </w:tr>
      <w:tr w:rsidR="00E0112A" w:rsidRPr="00E63064" w14:paraId="4C191965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02C11F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3876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5B9B2F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0140BE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RSI</w:t>
            </w:r>
          </w:p>
        </w:tc>
      </w:tr>
      <w:tr w:rsidR="00E0112A" w:rsidRPr="00E63064" w14:paraId="299A6384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9F0235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60718.17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C89814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2322AA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L11A1</w:t>
            </w:r>
          </w:p>
        </w:tc>
      </w:tr>
      <w:tr w:rsidR="00E0112A" w:rsidRPr="00E63064" w14:paraId="449D594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2E8908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2679.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EFE43A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B75E34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400N13.3</w:t>
            </w:r>
          </w:p>
        </w:tc>
      </w:tr>
      <w:tr w:rsidR="00E0112A" w:rsidRPr="00E63064" w14:paraId="25EF0D85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3762ED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9128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7EFBD3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33B531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CS3</w:t>
            </w:r>
          </w:p>
        </w:tc>
      </w:tr>
      <w:tr w:rsidR="00E0112A" w:rsidRPr="00E63064" w14:paraId="7CD4D8C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EE6665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2000.10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7F09B8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48A686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ODNL1</w:t>
            </w:r>
          </w:p>
        </w:tc>
      </w:tr>
      <w:tr w:rsidR="00E0112A" w:rsidRPr="00E63064" w14:paraId="3DA7558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C8DAA6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4839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1CF165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099218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ENND6A</w:t>
            </w:r>
          </w:p>
        </w:tc>
      </w:tr>
      <w:tr w:rsidR="00E0112A" w:rsidRPr="00E63064" w14:paraId="5EC628C0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78861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5364.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623701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88EF12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94A24.1</w:t>
            </w:r>
          </w:p>
        </w:tc>
      </w:tr>
      <w:tr w:rsidR="00E0112A" w:rsidRPr="00E63064" w14:paraId="242DB0B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31647C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3055.7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8CDA5E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462FA6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YBPH</w:t>
            </w:r>
          </w:p>
        </w:tc>
      </w:tr>
      <w:tr w:rsidR="00E0112A" w:rsidRPr="00E63064" w14:paraId="2FCD7AB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7E222A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6385.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957E19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B75586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114M1.2</w:t>
            </w:r>
          </w:p>
        </w:tc>
      </w:tr>
      <w:tr w:rsidR="00E0112A" w:rsidRPr="00E63064" w14:paraId="114D679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8EA0F7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6161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65FC5D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3355D6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CBTB2</w:t>
            </w:r>
          </w:p>
        </w:tc>
      </w:tr>
      <w:tr w:rsidR="00E0112A" w:rsidRPr="00E63064" w14:paraId="5976FDD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18C4C5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3805.9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E59BE2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3E0FDD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PAPDC1A</w:t>
            </w:r>
          </w:p>
        </w:tc>
      </w:tr>
      <w:tr w:rsidR="00E0112A" w:rsidRPr="00E63064" w14:paraId="132F5BA9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4F6028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163686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CCC609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7A36A3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BHD6</w:t>
            </w:r>
          </w:p>
        </w:tc>
      </w:tr>
      <w:tr w:rsidR="00E0112A" w:rsidRPr="00E63064" w14:paraId="57E3C8BC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ADC306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760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C396FE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286C94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GCC</w:t>
            </w:r>
          </w:p>
        </w:tc>
      </w:tr>
      <w:tr w:rsidR="00E0112A" w:rsidRPr="00E63064" w14:paraId="6AEAE88D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898B36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8098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5267D5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0A311B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P</w:t>
            </w:r>
          </w:p>
        </w:tc>
      </w:tr>
      <w:tr w:rsidR="00E0112A" w:rsidRPr="00E63064" w14:paraId="522A3732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0E851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5241.15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B9D94E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766146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NPLA8</w:t>
            </w:r>
          </w:p>
        </w:tc>
      </w:tr>
      <w:tr w:rsidR="00E0112A" w:rsidRPr="00E63064" w14:paraId="1E4A3877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894495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142.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BCE4FB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4D519C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53M11.3</w:t>
            </w:r>
          </w:p>
        </w:tc>
      </w:tr>
      <w:tr w:rsidR="00E0112A" w:rsidRPr="00E63064" w14:paraId="1A522869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064F2E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8163.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BC7D20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BD01F6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NF518B</w:t>
            </w:r>
          </w:p>
        </w:tc>
      </w:tr>
      <w:tr w:rsidR="00E0112A" w:rsidRPr="00E63064" w14:paraId="3AEF9B91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CE5042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7745.10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8DC6AD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AFB6F7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MP13</w:t>
            </w:r>
          </w:p>
        </w:tc>
      </w:tr>
      <w:tr w:rsidR="00E0112A" w:rsidRPr="00E63064" w14:paraId="5EDC5C9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52FEF2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527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AF59C9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B84C09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TT3B</w:t>
            </w:r>
          </w:p>
        </w:tc>
      </w:tr>
      <w:tr w:rsidR="00E0112A" w:rsidRPr="00E63064" w14:paraId="39DD9685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6D98FB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0543.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36BE89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DC641F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SPYL5</w:t>
            </w:r>
          </w:p>
        </w:tc>
      </w:tr>
      <w:tr w:rsidR="00E0112A" w:rsidRPr="00E63064" w14:paraId="6E0FEA87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4E4347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8389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1BDDCB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BC98C1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TMR4</w:t>
            </w:r>
          </w:p>
        </w:tc>
      </w:tr>
      <w:tr w:rsidR="00E0112A" w:rsidRPr="00E63064" w14:paraId="6A262698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3A5224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1791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1209A3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AC81DA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BCL2</w:t>
            </w:r>
          </w:p>
        </w:tc>
      </w:tr>
      <w:tr w:rsidR="00E0112A" w:rsidRPr="00E63064" w14:paraId="46ED1BB9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4A3858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788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046BD5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4D9E9D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NRK</w:t>
            </w:r>
          </w:p>
        </w:tc>
      </w:tr>
      <w:tr w:rsidR="00E0112A" w:rsidRPr="00E63064" w14:paraId="1F7C8F92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14D65A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3121.19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14131D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D213F0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TARD13</w:t>
            </w:r>
          </w:p>
        </w:tc>
      </w:tr>
      <w:tr w:rsidR="00E0112A" w:rsidRPr="00E63064" w14:paraId="2B7B58C7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89C903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7254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955159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02B62D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USP33</w:t>
            </w:r>
          </w:p>
        </w:tc>
      </w:tr>
      <w:tr w:rsidR="00E0112A" w:rsidRPr="00E63064" w14:paraId="4C5439AF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609842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4219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61F153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17EE64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GGT1B</w:t>
            </w:r>
          </w:p>
        </w:tc>
      </w:tr>
      <w:tr w:rsidR="00E0112A" w:rsidRPr="00E63064" w14:paraId="123BB408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635C1E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8596.9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75C476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5A2D2D9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TM2A</w:t>
            </w:r>
          </w:p>
        </w:tc>
      </w:tr>
      <w:tr w:rsidR="00E0112A" w:rsidRPr="00E63064" w14:paraId="31DE8FC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776622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7654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39F9A4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CEE6D2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EBAG9</w:t>
            </w:r>
          </w:p>
        </w:tc>
      </w:tr>
      <w:tr w:rsidR="00E0112A" w:rsidRPr="00E63064" w14:paraId="1D01A612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23F26A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64205.9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BBBA31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86BDCC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WISP2</w:t>
            </w:r>
          </w:p>
        </w:tc>
      </w:tr>
      <w:tr w:rsidR="00E0112A" w:rsidRPr="00E63064" w14:paraId="08F3AB18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34CC9F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2253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3ED093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78809F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YNM</w:t>
            </w:r>
          </w:p>
        </w:tc>
      </w:tr>
      <w:tr w:rsidR="00E0112A" w:rsidRPr="00E63064" w14:paraId="39B91834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6F7611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0433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B54204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567C9E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MEM218</w:t>
            </w:r>
          </w:p>
        </w:tc>
      </w:tr>
      <w:tr w:rsidR="00E0112A" w:rsidRPr="00E63064" w14:paraId="4C0C35E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CE25DB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8804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331A1E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21DCB4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P53INP2</w:t>
            </w:r>
          </w:p>
        </w:tc>
      </w:tr>
      <w:tr w:rsidR="00E0112A" w:rsidRPr="00E63064" w14:paraId="21DC422F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B7C302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2671.1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6509EE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DED40D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FAND4</w:t>
            </w:r>
          </w:p>
        </w:tc>
      </w:tr>
      <w:tr w:rsidR="00E0112A" w:rsidRPr="00E63064" w14:paraId="50713BEC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9E3B7A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8754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0094C7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FC695E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M178B</w:t>
            </w:r>
          </w:p>
        </w:tc>
      </w:tr>
      <w:tr w:rsidR="00E0112A" w:rsidRPr="00E63064" w14:paraId="1655B8E6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3149C6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4602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8C038A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314A9C2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UNC5CL</w:t>
            </w:r>
          </w:p>
        </w:tc>
      </w:tr>
      <w:tr w:rsidR="00E0112A" w:rsidRPr="00E63064" w14:paraId="0E3B16A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1A3078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4749.5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66493D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B87A7B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4orf32</w:t>
            </w:r>
          </w:p>
        </w:tc>
      </w:tr>
      <w:tr w:rsidR="00E0112A" w:rsidRPr="00E63064" w14:paraId="6EB7F242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BE14E2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3688.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D7FF23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07B8C0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M101B</w:t>
            </w:r>
          </w:p>
        </w:tc>
      </w:tr>
      <w:tr w:rsidR="00E0112A" w:rsidRPr="00E63064" w14:paraId="1A8F6D6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1D5C8A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3500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17ED60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9E5A8F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L10A1</w:t>
            </w:r>
          </w:p>
        </w:tc>
      </w:tr>
      <w:tr w:rsidR="00E0112A" w:rsidRPr="00E63064" w14:paraId="58A70D06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B64332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230838.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E0B1DE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B86423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093850.2</w:t>
            </w:r>
          </w:p>
        </w:tc>
      </w:tr>
      <w:tr w:rsidR="00E0112A" w:rsidRPr="00E63064" w14:paraId="63EF8187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BAB7F3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5070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D3D1BC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C5E97B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SCA1</w:t>
            </w:r>
          </w:p>
        </w:tc>
      </w:tr>
      <w:tr w:rsidR="00E0112A" w:rsidRPr="00E63064" w14:paraId="2EF1964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648F26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4808.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7885BD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53936A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HDH</w:t>
            </w:r>
          </w:p>
        </w:tc>
      </w:tr>
      <w:tr w:rsidR="00E0112A" w:rsidRPr="00E63064" w14:paraId="0964C051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52003A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3561.1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839FFC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4165FC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IMAP6</w:t>
            </w:r>
          </w:p>
        </w:tc>
      </w:tr>
      <w:tr w:rsidR="00E0112A" w:rsidRPr="00E63064" w14:paraId="5BEFF47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9329C4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7713.1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5A2E44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51C5B8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PP2R1B</w:t>
            </w:r>
          </w:p>
        </w:tc>
      </w:tr>
      <w:tr w:rsidR="00E0112A" w:rsidRPr="00E63064" w14:paraId="0DF5A00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1F81D8C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53770.10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53667E4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E07027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P5M1</w:t>
            </w:r>
          </w:p>
        </w:tc>
      </w:tr>
      <w:tr w:rsidR="00E0112A" w:rsidRPr="00E63064" w14:paraId="0E552962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309643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6170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A558D5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7F1CC8E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HK1</w:t>
            </w:r>
          </w:p>
        </w:tc>
      </w:tr>
      <w:tr w:rsidR="00E0112A" w:rsidRPr="00E63064" w14:paraId="7E5564E8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4213CA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55792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A220C9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74A095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EPTOR</w:t>
            </w:r>
          </w:p>
        </w:tc>
      </w:tr>
      <w:tr w:rsidR="00E0112A" w:rsidRPr="00E63064" w14:paraId="51AD8670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D0D26B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0833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C93463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8F9C95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OCS2</w:t>
            </w:r>
          </w:p>
        </w:tc>
      </w:tr>
      <w:tr w:rsidR="00E0112A" w:rsidRPr="00E63064" w14:paraId="61488B1F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90B583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580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13452F6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0380C9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NAJC3</w:t>
            </w:r>
          </w:p>
        </w:tc>
      </w:tr>
      <w:tr w:rsidR="00E0112A" w:rsidRPr="00E63064" w14:paraId="2B860490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70E04E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4443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FDF915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ED7E55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RP</w:t>
            </w:r>
          </w:p>
        </w:tc>
      </w:tr>
      <w:tr w:rsidR="00E0112A" w:rsidRPr="00E63064" w14:paraId="1512838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4F69C68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762.5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7F1139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68846D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M4SF18</w:t>
            </w:r>
          </w:p>
        </w:tc>
      </w:tr>
      <w:tr w:rsidR="00E0112A" w:rsidRPr="00E63064" w14:paraId="2B5199FC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024D326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6911.8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69286A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E43D51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PNA5</w:t>
            </w:r>
          </w:p>
        </w:tc>
      </w:tr>
      <w:tr w:rsidR="00E0112A" w:rsidRPr="00E63064" w14:paraId="1810C83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48D23D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8399.16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65A52AB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0C64F4D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STKD1</w:t>
            </w:r>
          </w:p>
        </w:tc>
      </w:tr>
      <w:tr w:rsidR="00E0112A" w:rsidRPr="00E63064" w14:paraId="26B0D186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6DD10F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99377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79DF9AC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242C5F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SD3B7</w:t>
            </w:r>
          </w:p>
        </w:tc>
      </w:tr>
      <w:tr w:rsidR="00E0112A" w:rsidRPr="00E63064" w14:paraId="2108FC7B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6862B7C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0011.12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E312CA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2F8BCB7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YRIP</w:t>
            </w:r>
          </w:p>
        </w:tc>
      </w:tr>
      <w:tr w:rsidR="00E0112A" w:rsidRPr="00E63064" w14:paraId="1F17E5DE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0CABE4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970.9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CF230C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2457EA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CL17</w:t>
            </w:r>
          </w:p>
        </w:tc>
      </w:tr>
      <w:tr w:rsidR="00E0112A" w:rsidRPr="00E63064" w14:paraId="1E655AE3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72DA476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95596.10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AF1CE0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97A92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YP26A1</w:t>
            </w:r>
          </w:p>
        </w:tc>
      </w:tr>
      <w:tr w:rsidR="00E0112A" w:rsidRPr="00E63064" w14:paraId="4E0FD7C7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315C76A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0075.13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4341BE3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4C2BF98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PP6R3</w:t>
            </w:r>
          </w:p>
        </w:tc>
      </w:tr>
      <w:tr w:rsidR="00E0112A" w:rsidRPr="00E63064" w14:paraId="551F121A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0D5C82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919.11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346D733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65E9CB0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ZIP3</w:t>
            </w:r>
          </w:p>
        </w:tc>
      </w:tr>
      <w:tr w:rsidR="00E0112A" w:rsidRPr="00E63064" w14:paraId="11C8761F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240656A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1327.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2235F02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A4B9CB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863P13.3</w:t>
            </w:r>
          </w:p>
        </w:tc>
      </w:tr>
      <w:tr w:rsidR="00E0112A" w:rsidRPr="00E63064" w14:paraId="4577F3B5" w14:textId="77777777" w:rsidTr="00E0112A">
        <w:trPr>
          <w:trHeight w:val="309"/>
        </w:trPr>
        <w:tc>
          <w:tcPr>
            <w:tcW w:w="2748" w:type="dxa"/>
            <w:shd w:val="clear" w:color="auto" w:fill="auto"/>
            <w:noWrap/>
            <w:hideMark/>
          </w:tcPr>
          <w:p w14:paraId="526841F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3742.4</w:t>
            </w:r>
          </w:p>
        </w:tc>
        <w:tc>
          <w:tcPr>
            <w:tcW w:w="2834" w:type="dxa"/>
            <w:shd w:val="clear" w:color="auto" w:fill="auto"/>
            <w:noWrap/>
            <w:hideMark/>
          </w:tcPr>
          <w:p w14:paraId="04B7EEF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bed_processed_pseudogene</w:t>
            </w:r>
            <w:proofErr w:type="spellEnd"/>
          </w:p>
        </w:tc>
        <w:tc>
          <w:tcPr>
            <w:tcW w:w="2243" w:type="dxa"/>
            <w:shd w:val="clear" w:color="auto" w:fill="auto"/>
            <w:noWrap/>
            <w:hideMark/>
          </w:tcPr>
          <w:p w14:paraId="1F561BD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LP0P2</w:t>
            </w:r>
          </w:p>
        </w:tc>
      </w:tr>
    </w:tbl>
    <w:p w14:paraId="25CD3B5A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  <w:bookmarkStart w:id="1" w:name="_GoBack"/>
      <w:bookmarkEnd w:id="1"/>
    </w:p>
    <w:sectPr w:rsidR="00E0112A" w:rsidRPr="00E63064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18801A" w14:textId="77777777" w:rsidR="006052EC" w:rsidRDefault="006052EC" w:rsidP="00E0112A">
      <w:pPr>
        <w:spacing w:after="0" w:line="240" w:lineRule="auto"/>
      </w:pPr>
      <w:r>
        <w:separator/>
      </w:r>
    </w:p>
  </w:endnote>
  <w:endnote w:type="continuationSeparator" w:id="0">
    <w:p w14:paraId="1F54E46B" w14:textId="77777777" w:rsidR="006052EC" w:rsidRDefault="006052EC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446D8" w14:textId="77777777" w:rsidR="006052EC" w:rsidRDefault="006052EC" w:rsidP="00E0112A">
      <w:pPr>
        <w:spacing w:after="0" w:line="240" w:lineRule="auto"/>
      </w:pPr>
      <w:r>
        <w:separator/>
      </w:r>
    </w:p>
  </w:footnote>
  <w:footnote w:type="continuationSeparator" w:id="0">
    <w:p w14:paraId="5F73D84F" w14:textId="77777777" w:rsidR="006052EC" w:rsidRDefault="006052EC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052EC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237CA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AC71D7-4039-4F67-8D54-675E10AB4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4:00Z</dcterms:modified>
</cp:coreProperties>
</file>